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570" w:type="dxa"/>
        <w:tblInd w:w="-126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10"/>
        <w:gridCol w:w="1332"/>
        <w:gridCol w:w="1332"/>
        <w:gridCol w:w="1332"/>
        <w:gridCol w:w="1332"/>
        <w:gridCol w:w="1332"/>
      </w:tblGrid>
      <w:tr w:rsidR="00AD5248" w:rsidRPr="00AD5248" w14:paraId="3C88B1CF" w14:textId="5F9C1440" w:rsidTr="00AD5248">
        <w:trPr>
          <w:trHeight w:val="173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  <w:hideMark/>
          </w:tcPr>
          <w:p w14:paraId="4768A39A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248">
              <w:rPr>
                <w:rFonts w:cstheme="minorHAnsi"/>
                <w:sz w:val="20"/>
                <w:szCs w:val="20"/>
              </w:rPr>
              <w:t>Item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A4A38" w14:textId="5FF55E01" w:rsidR="00AD5248" w:rsidRPr="00AD5248" w:rsidRDefault="00706603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rong Disagre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DFAA5" w14:textId="0B0FFE20" w:rsidR="00AD5248" w:rsidRPr="00AD5248" w:rsidRDefault="00706603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sagre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14592FBA" w14:textId="0B96AC2A" w:rsidR="00AD5248" w:rsidRPr="00AD5248" w:rsidRDefault="00706603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utr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BBE28" w14:textId="7F6733BB" w:rsidR="00AD5248" w:rsidRPr="00AD5248" w:rsidRDefault="00706603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re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1B29F" w14:textId="2A1259C8" w:rsidR="00AD5248" w:rsidRPr="00AD5248" w:rsidRDefault="00706603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rongly Agree</w:t>
            </w:r>
          </w:p>
        </w:tc>
      </w:tr>
      <w:tr w:rsidR="00AD5248" w:rsidRPr="00AD5248" w14:paraId="34AA3C1B" w14:textId="7EEE294B" w:rsidTr="00AD5248">
        <w:trPr>
          <w:trHeight w:val="234"/>
        </w:trPr>
        <w:tc>
          <w:tcPr>
            <w:tcW w:w="155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11B3108C" w14:textId="6FDE60E9" w:rsidR="00AD5248" w:rsidRPr="00AD5248" w:rsidRDefault="00AD5248" w:rsidP="00706603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248">
              <w:rPr>
                <w:rFonts w:cstheme="minorHAnsi"/>
                <w:i/>
                <w:iCs/>
                <w:sz w:val="20"/>
                <w:szCs w:val="20"/>
              </w:rPr>
              <w:t>Performance expectancy</w:t>
            </w:r>
            <w:r w:rsidRPr="00AD5248">
              <w:rPr>
                <w:rFonts w:cstheme="minorHAnsi"/>
                <w:sz w:val="20"/>
                <w:szCs w:val="20"/>
              </w:rPr>
              <w:t> (</w:t>
            </w:r>
            <w:r w:rsidRPr="00AD5248">
              <w:rPr>
                <w:rFonts w:cstheme="minorHAnsi"/>
                <w:i/>
                <w:iCs/>
                <w:sz w:val="20"/>
                <w:szCs w:val="20"/>
              </w:rPr>
              <w:t>PE</w:t>
            </w:r>
            <w:r w:rsidRPr="00AD5248">
              <w:rPr>
                <w:rFonts w:cstheme="minorHAnsi"/>
                <w:sz w:val="20"/>
                <w:szCs w:val="20"/>
              </w:rPr>
              <w:t>) the degree an Artificial Intelligence-enabled, handheld echocardiogram will provide benefits to patients during their clinic consult</w:t>
            </w:r>
          </w:p>
        </w:tc>
      </w:tr>
      <w:tr w:rsidR="00AD5248" w:rsidRPr="00AD5248" w14:paraId="384309AB" w14:textId="1D8E7D70" w:rsidTr="00AD5248">
        <w:trPr>
          <w:trHeight w:val="234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  <w:hideMark/>
          </w:tcPr>
          <w:p w14:paraId="631A37BA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248">
              <w:rPr>
                <w:rFonts w:cstheme="minorHAnsi"/>
                <w:sz w:val="20"/>
                <w:szCs w:val="20"/>
              </w:rPr>
              <w:t>PE1. The AI-novice echocardiogram will give an accurate risk stratification of my cardiac condition.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35463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94F74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7FD8B920" w14:textId="489A0234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64EAA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EFC76" w14:textId="524B8BFD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D5248" w:rsidRPr="00AD5248" w14:paraId="5A51418E" w14:textId="02D845B7" w:rsidTr="00AD5248">
        <w:trPr>
          <w:trHeight w:val="173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  <w:hideMark/>
          </w:tcPr>
          <w:p w14:paraId="7ED6C780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248">
              <w:rPr>
                <w:rFonts w:cstheme="minorHAnsi"/>
                <w:sz w:val="20"/>
                <w:szCs w:val="20"/>
              </w:rPr>
              <w:t>PE2. The AI-novice echocardiogram will enable a more efficient clinic consul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DF145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DC972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10B0664D" w14:textId="55C9E7C9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27A3E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720EC" w14:textId="1F449CDD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D5248" w:rsidRPr="00AD5248" w14:paraId="7D253227" w14:textId="4CB6D45A" w:rsidTr="00AD5248">
        <w:trPr>
          <w:trHeight w:val="304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  <w:hideMark/>
          </w:tcPr>
          <w:p w14:paraId="7A4CDD84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248">
              <w:rPr>
                <w:rFonts w:cstheme="minorHAnsi"/>
                <w:sz w:val="20"/>
                <w:szCs w:val="20"/>
              </w:rPr>
              <w:t>PE3. I trust the results of the AI-novice echocardiogram.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6A331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F705C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71DB1799" w14:textId="4615EB09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1D11E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D70A4" w14:textId="5F58599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D5248" w:rsidRPr="00AD5248" w14:paraId="5CB25C0D" w14:textId="41D7054A" w:rsidTr="00AD5248">
        <w:trPr>
          <w:trHeight w:val="304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  <w:hideMark/>
          </w:tcPr>
          <w:p w14:paraId="1701FFD3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248">
              <w:rPr>
                <w:rFonts w:cstheme="minorHAnsi"/>
                <w:sz w:val="20"/>
                <w:szCs w:val="20"/>
              </w:rPr>
              <w:t>PE4. The results of the AI-novice echocardiogram will give me reassurance when it is normal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F6461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AABB1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42C00CA8" w14:textId="23563FEE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EE58E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2CD2F" w14:textId="38704EE1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D5248" w:rsidRPr="00AD5248" w14:paraId="4893DF81" w14:textId="2DB67418" w:rsidTr="00AD5248"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  <w:hideMark/>
          </w:tcPr>
          <w:p w14:paraId="41824274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248">
              <w:rPr>
                <w:rFonts w:cstheme="minorHAnsi"/>
                <w:sz w:val="20"/>
                <w:szCs w:val="20"/>
              </w:rPr>
              <w:t>PE5. I trust the healthcare staff performing the AI-novice echocardiogram screening on m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53032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6D02C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3D3C2CEA" w14:textId="69395F98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F7908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08579" w14:textId="50094DEE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D5248" w:rsidRPr="00AD5248" w14:paraId="50983C3A" w14:textId="025D5B1D" w:rsidTr="00AD5248">
        <w:trPr>
          <w:trHeight w:val="173"/>
        </w:trPr>
        <w:tc>
          <w:tcPr>
            <w:tcW w:w="155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527D0714" w14:textId="3E916869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248">
              <w:rPr>
                <w:rFonts w:cstheme="minorHAnsi"/>
                <w:i/>
                <w:iCs/>
                <w:sz w:val="20"/>
                <w:szCs w:val="20"/>
              </w:rPr>
              <w:t>Effort expectancy</w:t>
            </w:r>
            <w:r w:rsidRPr="00AD5248">
              <w:rPr>
                <w:rFonts w:cstheme="minorHAnsi"/>
                <w:sz w:val="20"/>
                <w:szCs w:val="20"/>
              </w:rPr>
              <w:t> (</w:t>
            </w:r>
            <w:r w:rsidRPr="00AD5248">
              <w:rPr>
                <w:rFonts w:cstheme="minorHAnsi"/>
                <w:i/>
                <w:iCs/>
                <w:sz w:val="20"/>
                <w:szCs w:val="20"/>
              </w:rPr>
              <w:t>EE</w:t>
            </w:r>
            <w:r w:rsidRPr="00AD5248">
              <w:rPr>
                <w:rFonts w:cstheme="minorHAnsi"/>
                <w:sz w:val="20"/>
                <w:szCs w:val="20"/>
              </w:rPr>
              <w:t xml:space="preserve">) the degree of ease associated with </w:t>
            </w:r>
            <w:r w:rsidRPr="00AD5248">
              <w:rPr>
                <w:rFonts w:cstheme="minorHAnsi"/>
                <w:i/>
                <w:iCs/>
                <w:sz w:val="20"/>
                <w:szCs w:val="20"/>
              </w:rPr>
              <w:t>AI-enabled handheld echocardiogram</w:t>
            </w:r>
          </w:p>
        </w:tc>
      </w:tr>
      <w:tr w:rsidR="00AD5248" w:rsidRPr="00AD5248" w14:paraId="7B0E920A" w14:textId="2185762B" w:rsidTr="00AD5248">
        <w:trPr>
          <w:trHeight w:val="173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  <w:hideMark/>
          </w:tcPr>
          <w:p w14:paraId="6BF2312D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248">
              <w:rPr>
                <w:rFonts w:cstheme="minorHAnsi"/>
                <w:sz w:val="20"/>
                <w:szCs w:val="20"/>
              </w:rPr>
              <w:t>EE1. It would not take the healthcare staff long to learn how to use AI-novice echocardiogram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C56BC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83142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455578F8" w14:textId="7E51B1BB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3A19B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30952" w14:textId="6687FA8B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D5248" w:rsidRPr="00AD5248" w14:paraId="2DF26452" w14:textId="2D593D05" w:rsidTr="00AD5248">
        <w:trPr>
          <w:trHeight w:val="304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  <w:hideMark/>
          </w:tcPr>
          <w:p w14:paraId="79058290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248">
              <w:rPr>
                <w:rFonts w:cstheme="minorHAnsi"/>
                <w:sz w:val="20"/>
                <w:szCs w:val="20"/>
              </w:rPr>
              <w:t>EE2. The AI-novice echocardiogram would be easy to lear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CA6E8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BF52F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636ED51B" w14:textId="0FC664FB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D75DA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6C56D" w14:textId="657B7B7E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D5248" w:rsidRPr="00AD5248" w14:paraId="1FF85D24" w14:textId="7450D3EA" w:rsidTr="00AD5248">
        <w:trPr>
          <w:trHeight w:val="173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  <w:hideMark/>
          </w:tcPr>
          <w:p w14:paraId="46FF6CC3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248">
              <w:rPr>
                <w:rFonts w:cstheme="minorHAnsi"/>
                <w:sz w:val="20"/>
                <w:szCs w:val="20"/>
              </w:rPr>
              <w:t>EE3. It would be easy for the healthcare staff to become skillful at using the AI-novice echocardiogram even when they do not have ultrasound training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CE10F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2D8AF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4FFC5FE9" w14:textId="763A0348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836BF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EB8BC" w14:textId="49DF074F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D5248" w:rsidRPr="00AD5248" w14:paraId="623A0B9F" w14:textId="0A61E08A" w:rsidTr="00AD5248">
        <w:trPr>
          <w:trHeight w:val="304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  <w:hideMark/>
          </w:tcPr>
          <w:p w14:paraId="1619EC59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248">
              <w:rPr>
                <w:rFonts w:cstheme="minorHAnsi"/>
                <w:sz w:val="20"/>
                <w:szCs w:val="20"/>
              </w:rPr>
              <w:t>EE4. Performing the AI-novice echocardiogram on me should be easy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6AB7A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D4188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7B8CC3A2" w14:textId="53EFA26A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BB53A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FB23F" w14:textId="7DC8F714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D5248" w:rsidRPr="00AD5248" w14:paraId="76418E0C" w14:textId="719609DA" w:rsidTr="006B2917">
        <w:trPr>
          <w:trHeight w:val="304"/>
        </w:trPr>
        <w:tc>
          <w:tcPr>
            <w:tcW w:w="155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2404F0C6" w14:textId="132A28EE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248">
              <w:rPr>
                <w:rFonts w:cstheme="minorHAnsi"/>
                <w:i/>
                <w:iCs/>
                <w:sz w:val="20"/>
                <w:szCs w:val="20"/>
              </w:rPr>
              <w:t>Social influence</w:t>
            </w:r>
            <w:r w:rsidRPr="00AD5248">
              <w:rPr>
                <w:rFonts w:cstheme="minorHAnsi"/>
                <w:sz w:val="20"/>
                <w:szCs w:val="20"/>
              </w:rPr>
              <w:t> (</w:t>
            </w:r>
            <w:r w:rsidRPr="00AD5248">
              <w:rPr>
                <w:rFonts w:cstheme="minorHAnsi"/>
                <w:i/>
                <w:iCs/>
                <w:sz w:val="20"/>
                <w:szCs w:val="20"/>
              </w:rPr>
              <w:t>SI</w:t>
            </w:r>
            <w:r w:rsidRPr="00AD5248">
              <w:rPr>
                <w:rFonts w:cstheme="minorHAnsi"/>
                <w:sz w:val="20"/>
                <w:szCs w:val="20"/>
              </w:rPr>
              <w:t>) the extent to which consumers perceive that important others (e.g., family and friends) believe that I should allow AI-</w:t>
            </w:r>
            <w:proofErr w:type="gramStart"/>
            <w:r w:rsidRPr="00AD5248">
              <w:rPr>
                <w:rFonts w:cstheme="minorHAnsi"/>
                <w:sz w:val="20"/>
                <w:szCs w:val="20"/>
              </w:rPr>
              <w:t>enabled  handheld</w:t>
            </w:r>
            <w:proofErr w:type="gramEnd"/>
            <w:r w:rsidRPr="00AD5248">
              <w:rPr>
                <w:rFonts w:cstheme="minorHAnsi"/>
                <w:sz w:val="20"/>
                <w:szCs w:val="20"/>
              </w:rPr>
              <w:t xml:space="preserve"> echocardiogram screening during my initial clinic visit</w:t>
            </w:r>
          </w:p>
        </w:tc>
      </w:tr>
      <w:tr w:rsidR="00AD5248" w:rsidRPr="00AD5248" w14:paraId="594619E2" w14:textId="6C95AA14" w:rsidTr="00AD5248">
        <w:trPr>
          <w:trHeight w:val="304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  <w:hideMark/>
          </w:tcPr>
          <w:p w14:paraId="67DCB0A5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248">
              <w:rPr>
                <w:rFonts w:cstheme="minorHAnsi"/>
                <w:sz w:val="20"/>
                <w:szCs w:val="20"/>
              </w:rPr>
              <w:t>SI1. People who are important to me think that I should use the AI-novice echocardiogram before clinic visi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B6CBD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75D68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18719AA3" w14:textId="6DBB7EC6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F3F0A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AAC6A" w14:textId="00D61BA5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D5248" w:rsidRPr="00AD5248" w14:paraId="43A6F499" w14:textId="62A52EC1" w:rsidTr="00AD5248">
        <w:trPr>
          <w:trHeight w:val="304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  <w:hideMark/>
          </w:tcPr>
          <w:p w14:paraId="715BD58E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248">
              <w:rPr>
                <w:rFonts w:cstheme="minorHAnsi"/>
                <w:sz w:val="20"/>
                <w:szCs w:val="20"/>
              </w:rPr>
              <w:t xml:space="preserve">SI2. People whose opinions I value would like me to use the AI-novice echocardiogram 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6E18E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7E817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6B1C9C59" w14:textId="38175B50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B8190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F908E" w14:textId="65524204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D5248" w:rsidRPr="00AD5248" w14:paraId="161BB6B9" w14:textId="68598DBF" w:rsidTr="00AD5248">
        <w:trPr>
          <w:trHeight w:val="173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4496F1A2" w14:textId="3B144C02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248">
              <w:rPr>
                <w:rFonts w:cstheme="minorHAnsi"/>
                <w:i/>
                <w:iCs/>
                <w:sz w:val="20"/>
                <w:szCs w:val="20"/>
              </w:rPr>
              <w:t>Facilitating conditions</w:t>
            </w:r>
            <w:r w:rsidRPr="00AD5248">
              <w:rPr>
                <w:rFonts w:cstheme="minorHAnsi"/>
                <w:sz w:val="20"/>
                <w:szCs w:val="20"/>
              </w:rPr>
              <w:t> (</w:t>
            </w:r>
            <w:r w:rsidRPr="00AD5248">
              <w:rPr>
                <w:rFonts w:cstheme="minorHAnsi"/>
                <w:i/>
                <w:iCs/>
                <w:sz w:val="20"/>
                <w:szCs w:val="20"/>
              </w:rPr>
              <w:t>FC</w:t>
            </w:r>
            <w:r w:rsidRPr="00AD5248">
              <w:rPr>
                <w:rFonts w:cstheme="minorHAnsi"/>
                <w:sz w:val="20"/>
                <w:szCs w:val="20"/>
              </w:rPr>
              <w:t>) consumer’s perceptions of the resources and support available to use the AI-enabled echocardiogram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7055B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525E3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6DC0BCE6" w14:textId="28EF9C9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82F40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FC375" w14:textId="776634E5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D5248" w:rsidRPr="00AD5248" w14:paraId="2E2A7474" w14:textId="621A4EFF" w:rsidTr="00AD5248">
        <w:trPr>
          <w:trHeight w:val="173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  <w:hideMark/>
          </w:tcPr>
          <w:p w14:paraId="77026B91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248">
              <w:rPr>
                <w:rFonts w:cstheme="minorHAnsi"/>
                <w:sz w:val="20"/>
                <w:szCs w:val="20"/>
              </w:rPr>
              <w:t xml:space="preserve">FC1. The healthcare workers have the knowledge necessary to use the AI-novice echocardiogram 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AA2D9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624D1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32E59FA6" w14:textId="3D3B4749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1FF04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57144" w14:textId="0009800C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D5248" w:rsidRPr="00AD5248" w14:paraId="51B13DCD" w14:textId="36E7155F" w:rsidTr="00AD5248">
        <w:trPr>
          <w:trHeight w:val="370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  <w:hideMark/>
          </w:tcPr>
          <w:p w14:paraId="2DC2551E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248">
              <w:rPr>
                <w:rFonts w:cstheme="minorHAnsi"/>
                <w:sz w:val="20"/>
                <w:szCs w:val="20"/>
              </w:rPr>
              <w:t xml:space="preserve">FC2. The AI-novice echocardiogram device is </w:t>
            </w:r>
            <w:proofErr w:type="gramStart"/>
            <w:r w:rsidRPr="00AD5248">
              <w:rPr>
                <w:rFonts w:cstheme="minorHAnsi"/>
                <w:sz w:val="20"/>
                <w:szCs w:val="20"/>
              </w:rPr>
              <w:t>similar to</w:t>
            </w:r>
            <w:proofErr w:type="gramEnd"/>
            <w:r w:rsidRPr="00AD5248">
              <w:rPr>
                <w:rFonts w:cstheme="minorHAnsi"/>
                <w:sz w:val="20"/>
                <w:szCs w:val="20"/>
              </w:rPr>
              <w:t xml:space="preserve"> other screening tools such as the electrocardiogram, retinal eye screening </w:t>
            </w:r>
            <w:proofErr w:type="spellStart"/>
            <w:r w:rsidRPr="00AD5248">
              <w:rPr>
                <w:rFonts w:cstheme="minorHAnsi"/>
                <w:sz w:val="20"/>
                <w:szCs w:val="20"/>
              </w:rPr>
              <w:t>etc</w:t>
            </w:r>
            <w:proofErr w:type="spellEnd"/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E6AE6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7B13B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1348249C" w14:textId="02AF326E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AEAC2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BA4EB" w14:textId="2120E7D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D5248" w:rsidRPr="00AD5248" w14:paraId="6E793EF0" w14:textId="5762A92E" w:rsidTr="00AD5248">
        <w:trPr>
          <w:trHeight w:val="326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  <w:hideMark/>
          </w:tcPr>
          <w:p w14:paraId="179CC61B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248">
              <w:rPr>
                <w:rFonts w:cstheme="minorHAnsi"/>
                <w:sz w:val="20"/>
                <w:szCs w:val="20"/>
              </w:rPr>
              <w:t>FC3. The novice has the resources necessary to perform the AI-novice echocardiogram.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BF254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C648C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7468AB1C" w14:textId="40E6ED5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C2FF5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1336E" w14:textId="4EBCD8F6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D5248" w:rsidRPr="00AD5248" w14:paraId="59CE0541" w14:textId="6C1F0E7A" w:rsidTr="00C82F0C">
        <w:trPr>
          <w:trHeight w:val="304"/>
        </w:trPr>
        <w:tc>
          <w:tcPr>
            <w:tcW w:w="155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7E7B408C" w14:textId="1C1405B9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248">
              <w:rPr>
                <w:rFonts w:cstheme="minorHAnsi"/>
                <w:i/>
                <w:iCs/>
                <w:sz w:val="20"/>
                <w:szCs w:val="20"/>
              </w:rPr>
              <w:t>Hedonic motivation</w:t>
            </w:r>
            <w:r w:rsidRPr="00AD5248">
              <w:rPr>
                <w:rFonts w:cstheme="minorHAnsi"/>
                <w:sz w:val="20"/>
                <w:szCs w:val="20"/>
              </w:rPr>
              <w:t> (</w:t>
            </w:r>
            <w:r w:rsidRPr="00AD5248">
              <w:rPr>
                <w:rFonts w:cstheme="minorHAnsi"/>
                <w:i/>
                <w:iCs/>
                <w:sz w:val="20"/>
                <w:szCs w:val="20"/>
              </w:rPr>
              <w:t>HM</w:t>
            </w:r>
            <w:r w:rsidRPr="00AD5248">
              <w:rPr>
                <w:rFonts w:cstheme="minorHAnsi"/>
                <w:sz w:val="20"/>
                <w:szCs w:val="20"/>
              </w:rPr>
              <w:t>) the fun or pleasure derived from having the AI-enabled echocardiogram performed on the patient</w:t>
            </w:r>
          </w:p>
        </w:tc>
      </w:tr>
      <w:tr w:rsidR="00AD5248" w:rsidRPr="00AD5248" w14:paraId="1B330A5C" w14:textId="59684028" w:rsidTr="00AD5248">
        <w:trPr>
          <w:trHeight w:val="304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  <w:hideMark/>
          </w:tcPr>
          <w:p w14:paraId="3C708170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248">
              <w:rPr>
                <w:rFonts w:cstheme="minorHAnsi"/>
                <w:sz w:val="20"/>
                <w:szCs w:val="20"/>
              </w:rPr>
              <w:t>HM1. The process of screening via the AI-novice echocardiogram is enjoyabl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4D1E6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5231F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43227017" w14:textId="6E536A60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D95A8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21DC5" w14:textId="1605B1AA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D5248" w:rsidRPr="00AD5248" w14:paraId="57C06EE6" w14:textId="27ECBCE0" w:rsidTr="00AD5248">
        <w:trPr>
          <w:trHeight w:val="173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  <w:hideMark/>
          </w:tcPr>
          <w:p w14:paraId="10212366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248">
              <w:rPr>
                <w:rFonts w:cstheme="minorHAnsi"/>
                <w:sz w:val="20"/>
                <w:szCs w:val="20"/>
              </w:rPr>
              <w:t>HM2 The process of screening via the AI-novice echocardiogram is fu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F8AF9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351C4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6257A777" w14:textId="10712971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735F8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69A97" w14:textId="33E33223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D5248" w:rsidRPr="00AD5248" w14:paraId="07B89116" w14:textId="77777777" w:rsidTr="00DC395B">
        <w:trPr>
          <w:trHeight w:val="173"/>
        </w:trPr>
        <w:tc>
          <w:tcPr>
            <w:tcW w:w="155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59B82036" w14:textId="07E9A9C8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248">
              <w:rPr>
                <w:i/>
                <w:iCs/>
                <w:sz w:val="20"/>
                <w:szCs w:val="20"/>
              </w:rPr>
              <w:lastRenderedPageBreak/>
              <w:t>Behavioral intention</w:t>
            </w:r>
            <w:r w:rsidRPr="00AD5248">
              <w:rPr>
                <w:sz w:val="20"/>
                <w:szCs w:val="20"/>
              </w:rPr>
              <w:t> (</w:t>
            </w:r>
            <w:r w:rsidRPr="00AD5248">
              <w:rPr>
                <w:i/>
                <w:iCs/>
                <w:sz w:val="20"/>
                <w:szCs w:val="20"/>
              </w:rPr>
              <w:t>BI</w:t>
            </w:r>
            <w:r w:rsidRPr="00AD5248">
              <w:rPr>
                <w:sz w:val="20"/>
                <w:szCs w:val="20"/>
              </w:rPr>
              <w:t xml:space="preserve">) a person’s perceived likelihood or subjective probability that he or she will engage </w:t>
            </w:r>
            <w:proofErr w:type="gramStart"/>
            <w:r w:rsidRPr="00AD5248">
              <w:rPr>
                <w:sz w:val="20"/>
                <w:szCs w:val="20"/>
              </w:rPr>
              <w:t>in a given</w:t>
            </w:r>
            <w:proofErr w:type="gramEnd"/>
            <w:r w:rsidRPr="00AD5248">
              <w:rPr>
                <w:sz w:val="20"/>
                <w:szCs w:val="20"/>
              </w:rPr>
              <w:t xml:space="preserve"> behavior</w:t>
            </w:r>
          </w:p>
        </w:tc>
      </w:tr>
      <w:tr w:rsidR="00AD5248" w:rsidRPr="00AD5248" w14:paraId="7D022651" w14:textId="3E357C0E" w:rsidTr="00AD5248">
        <w:trPr>
          <w:trHeight w:val="173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  <w:hideMark/>
          </w:tcPr>
          <w:p w14:paraId="0C6B5243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248">
              <w:rPr>
                <w:rFonts w:cstheme="minorHAnsi"/>
                <w:sz w:val="20"/>
                <w:szCs w:val="20"/>
              </w:rPr>
              <w:t>BI1. I intend to be a frequent user of AI-enabled screening device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7C290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FF7E3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0C3F8C9D" w14:textId="3CB4A7D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726BC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4FFD3" w14:textId="65AE28FC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D5248" w:rsidRPr="00AD5248" w14:paraId="52AFFED0" w14:textId="00371A39" w:rsidTr="00AD5248">
        <w:trPr>
          <w:trHeight w:val="314"/>
        </w:trPr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  <w:hideMark/>
          </w:tcPr>
          <w:p w14:paraId="5684F5F9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D5248">
              <w:rPr>
                <w:rFonts w:cstheme="minorHAnsi"/>
                <w:sz w:val="20"/>
                <w:szCs w:val="20"/>
              </w:rPr>
              <w:t>BI2. I intend to continue using AI-screening devices in futur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55B68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070D6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2" w:type="dxa"/>
              <w:left w:w="43" w:type="dxa"/>
              <w:bottom w:w="22" w:type="dxa"/>
              <w:right w:w="43" w:type="dxa"/>
            </w:tcMar>
          </w:tcPr>
          <w:p w14:paraId="45DD37BC" w14:textId="55A596C1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B70A3" w14:textId="77777777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5A4A4" w14:textId="4145D64F" w:rsidR="00AD5248" w:rsidRPr="00AD5248" w:rsidRDefault="00AD5248" w:rsidP="00AD524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22A7556C" w14:textId="77777777" w:rsidR="00A05AE6" w:rsidRPr="00AD5248" w:rsidRDefault="00A05AE6" w:rsidP="00AD5248">
      <w:pPr>
        <w:spacing w:line="240" w:lineRule="auto"/>
        <w:rPr>
          <w:rFonts w:cstheme="minorHAnsi"/>
          <w:sz w:val="20"/>
          <w:szCs w:val="20"/>
        </w:rPr>
      </w:pPr>
    </w:p>
    <w:sectPr w:rsidR="00A05AE6" w:rsidRPr="00AD5248" w:rsidSect="00AD5248">
      <w:pgSz w:w="15840" w:h="12240" w:orient="landscape"/>
      <w:pgMar w:top="630" w:right="1440" w:bottom="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248"/>
    <w:rsid w:val="003538C1"/>
    <w:rsid w:val="003F0E00"/>
    <w:rsid w:val="00404700"/>
    <w:rsid w:val="00706603"/>
    <w:rsid w:val="00866AEE"/>
    <w:rsid w:val="00A05AE6"/>
    <w:rsid w:val="00AD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F7B1F"/>
  <w15:chartTrackingRefBased/>
  <w15:docId w15:val="{40ADA7D0-3AD2-40CC-AD35-09CCAA1F5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2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52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777BD2-40C6-4A68-A04D-3710590AA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ting Huang</dc:creator>
  <cp:keywords/>
  <dc:description/>
  <cp:lastModifiedBy>Weiting Huang</cp:lastModifiedBy>
  <cp:revision>2</cp:revision>
  <dcterms:created xsi:type="dcterms:W3CDTF">2024-01-07T09:26:00Z</dcterms:created>
  <dcterms:modified xsi:type="dcterms:W3CDTF">2024-01-07T09:26:00Z</dcterms:modified>
</cp:coreProperties>
</file>